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4B5B" w:rsidRDefault="00C215C7" w:rsidP="004B4B5B">
      <w:pPr>
        <w:rPr>
          <w:b/>
        </w:rPr>
      </w:pPr>
      <w:r>
        <w:rPr>
          <w:b/>
        </w:rPr>
        <w:t>Supporting Information</w:t>
      </w:r>
      <w:r w:rsidR="004B4B5B" w:rsidRPr="002D238C">
        <w:rPr>
          <w:b/>
        </w:rPr>
        <w:t xml:space="preserve"> Table </w:t>
      </w:r>
      <w:r w:rsidR="00E309F2">
        <w:rPr>
          <w:b/>
        </w:rPr>
        <w:t>S</w:t>
      </w:r>
      <w:r w:rsidR="0035169E">
        <w:rPr>
          <w:b/>
        </w:rPr>
        <w:t>6</w:t>
      </w:r>
      <w:r w:rsidR="004B4B5B" w:rsidRPr="002D238C">
        <w:rPr>
          <w:b/>
        </w:rPr>
        <w:t xml:space="preserve">: </w:t>
      </w:r>
      <w:r w:rsidR="004B4B5B">
        <w:rPr>
          <w:b/>
        </w:rPr>
        <w:t>Probe-sets uniquely present in the serotype 4b, epidemic clone II</w:t>
      </w:r>
    </w:p>
    <w:tbl>
      <w:tblPr>
        <w:tblW w:w="9405" w:type="dxa"/>
        <w:tblInd w:w="93" w:type="dxa"/>
        <w:tblBorders>
          <w:top w:val="single" w:sz="12" w:space="0" w:color="auto"/>
          <w:bottom w:val="single" w:sz="12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2535"/>
        <w:gridCol w:w="6870"/>
      </w:tblGrid>
      <w:tr w:rsidR="004B4B5B" w:rsidRPr="004B4B5B" w:rsidTr="004B4B5B">
        <w:trPr>
          <w:trHeight w:val="300"/>
        </w:trPr>
        <w:tc>
          <w:tcPr>
            <w:tcW w:w="25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4B4B5B">
              <w:rPr>
                <w:rFonts w:ascii="Calibri" w:eastAsia="Times New Roman" w:hAnsi="Calibri" w:cs="Calibri"/>
                <w:b/>
                <w:color w:val="000000"/>
              </w:rPr>
              <w:t>Probe ID</w:t>
            </w:r>
          </w:p>
        </w:tc>
        <w:tc>
          <w:tcPr>
            <w:tcW w:w="68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4B4B5B">
              <w:rPr>
                <w:rFonts w:ascii="Calibri" w:eastAsia="Times New Roman" w:hAnsi="Calibri" w:cs="Calibri"/>
                <w:b/>
                <w:color w:val="000000"/>
              </w:rPr>
              <w:t>Annotation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AARI_0397_s_at</w:t>
            </w:r>
          </w:p>
        </w:tc>
        <w:tc>
          <w:tcPr>
            <w:tcW w:w="687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99% similar to lmo0767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AARK_1189_x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253630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AARK_1677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99% similar to LMHCC_2212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AARK_1706_s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98% similar to lmo0767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AARL_0455_s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253630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AARM_1004_s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99% similar to lmo0765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AARM_1327_x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253630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AARO_1464_s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98% similar to lmo0770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AARO_1842_s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99% similar to lmo0307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AARY_0457_s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100% similar to lmo0310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AARY_0460_s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99% similar to lmo0313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IGLm4b_00397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C87FC2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4B4B5B" w:rsidRPr="004B4B5B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IGLm4b_00397_x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C87FC2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4B4B5B" w:rsidRPr="004B4B5B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IGLm4b_00398a_x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C87FC2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4B4B5B" w:rsidRPr="004B4B5B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IGLm4b_00400_x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C87FC2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4B4B5B" w:rsidRPr="004B4B5B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IGLm4b_02814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C87FC2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4B4B5B" w:rsidRPr="004B4B5B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IGLMHCC_0840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C87FC2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4B4B5B" w:rsidRPr="004B4B5B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IGLMHCC_0840_x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C87FC2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4B4B5B" w:rsidRPr="004B4B5B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IGLMHCC_1221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C87FC2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4B4B5B" w:rsidRPr="004B4B5B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IGLMHCC_1818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C87FC2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4B4B5B" w:rsidRPr="004B4B5B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IGLMHCC_2255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C87FC2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4B4B5B" w:rsidRPr="004B4B5B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IGLMHCC_2325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C87FC2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4B4B5B" w:rsidRPr="004B4B5B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IGLMHCC_2326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C87FC2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4B4B5B" w:rsidRPr="004B4B5B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IGLMHCC_T001_s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C87FC2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4B4B5B" w:rsidRPr="004B4B5B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IGlmo0309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C87FC2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4B4B5B" w:rsidRPr="004B4B5B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IGlmo0310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C87FC2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4B4B5B" w:rsidRPr="004B4B5B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IGlmo0311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C87FC2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4B4B5B" w:rsidRPr="004B4B5B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IGlmo0314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C87FC2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4B4B5B" w:rsidRPr="004B4B5B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IGlmo0381_s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C87FC2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4B4B5B" w:rsidRPr="004B4B5B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IGlmo0382_s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C87FC2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4B4B5B" w:rsidRPr="004B4B5B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IGlmo0765_s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C87FC2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4B4B5B" w:rsidRPr="004B4B5B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IGlmo0771_s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C87FC2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4B4B5B" w:rsidRPr="004B4B5B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IGlmo0772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C87FC2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4B4B5B" w:rsidRPr="004B4B5B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IGlmo0815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C87FC2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4B4B5B" w:rsidRPr="004B4B5B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IGlmo2595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C87FC2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4B4B5B" w:rsidRPr="004B4B5B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IGlmo2596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C87FC2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4B4B5B" w:rsidRPr="004B4B5B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IGlmo2596_x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C87FC2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4B4B5B" w:rsidRPr="004B4B5B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IGlmo2932_x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C87FC2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4B4B5B" w:rsidRPr="004B4B5B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lastRenderedPageBreak/>
              <w:t>Lm4b_00398a_s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Hypothetical protein of unknown function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4b_00398b_s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253630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4b_00784_s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Putative sugar ABC transporter (binding protein)/GI=225875848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4b_00785_s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Putative alpha-1,6-mannanase/GI=225875849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4b_01653_s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Putative sigma factor regulator/GI=225876705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4b_01654_x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Hypothetical protein of unknown function/GI=225876706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4b_02804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 xml:space="preserve">Putative 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phosphoglucomutase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>/GI=225877843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BG_00809_x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FG_02973_s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HCC_0188_x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sufD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FeS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 xml:space="preserve"> assembly protein 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SufD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>/GI=217332756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HCC_1817_s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transcriptional regulator/GI=217334364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HCC_2009_x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domain of unknown function, putative/GI=217334554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HCC_2255_s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hypothetical protein/GI=217334799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HCC_2701_s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amino-domain protein/GI=217335242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HG_01146_x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InlC2/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>=PF09479.2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HG_01357_x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hypothetical protein/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>=PF01458.9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HG_03118_s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InlG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>=PF09479.2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IG_02175_s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KG_02912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predicted protein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KG_02912_x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predicted protein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KG_02914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predicted protein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KG_02915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KG_02915_s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0309_s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GI=16409673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0311_s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GI=16409675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0312_s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GI=16409676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0766_s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GI=16410155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0771_s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GI=16410160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0815_s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GI=16410204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0816_s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GI=16410205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2594_s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GI=16412082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f6854_0275_x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 xml:space="preserve">inlC2 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internalin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 xml:space="preserve"> C2/GI=47015114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h7858_0095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hypothetical protein/GI=47019410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h7858_0096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hypothetical protein/GI=47019411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h7858_0096_x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hypothetical protein/GI=47019411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h7858_0289_x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hypothetical protein/GI=47020071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h7858_0291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Leucine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 xml:space="preserve"> Rich Repeat domain protein/GI=47020073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h7858_0293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inlD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internalin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 xml:space="preserve"> D/GI=47020075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h7858_0295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inlE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internalin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 xml:space="preserve"> E/GI=47020077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h7858_0339_s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hypothetical protein/GI=47020119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h7858_0339_x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hypothetical protein/GI=47020119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lastRenderedPageBreak/>
              <w:t>LMOh7858_0341_s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hypothetical protein/GI=47020121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h7858_0342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hypothetical protein/GI=47020238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h7858_0345_s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hypothetical protein/GI=47020239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h7858_0417_s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hypothetical protein/GI=47020192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h7858_0465_s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hypothetical protein/GI=47019072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h7858_0532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HD domain protein/GI=47019128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h7858_0532_x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HD domain protein/GI=47019128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h7858_0533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domain protein/GI=47019129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h7858_0533_x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domain protein/GI=47019129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h7858_0718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endonuclease III domain protein/GI=47019936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h7858_0730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ABC transporter, ATP-binding protein/GI=47019948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h7858_0763_x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flagellar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 xml:space="preserve"> motor switch protein, putative/GI=47019979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h7858_0863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oxidoreductase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 xml:space="preserve">, short chain 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dehydrogenasereductase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 xml:space="preserve"> family/GI=47017692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h7858_0864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merR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 xml:space="preserve"> transcriptional regulator, 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MerR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 xml:space="preserve"> family/GI=47017693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h7858_0864_x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merR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 xml:space="preserve"> transcriptional regulator, 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MerR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 xml:space="preserve"> family/GI=47017693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h7858_0865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hypothetical protein/GI=47017694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h7858_0866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transcription regulator/GI=47017695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h7858_0867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 xml:space="preserve">RNA-directed DNA polymerase from 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retron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 xml:space="preserve"> ec67/GI=47017696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h7858_0867_s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 xml:space="preserve">RNA-directed DNA polymerase from 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retron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 xml:space="preserve"> ec67/GI=47017696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h7858_1161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Helix-turn-helix domain protein/GI=47019609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h7858_1162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transcriptional regulator, putative/GI=47019610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h7858_1163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 xml:space="preserve">site-specific 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recombinase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 xml:space="preserve">, phage 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integrase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 xml:space="preserve"> family, putative/GI=47019611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h7858_1164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nikA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 xml:space="preserve"> protein, putative/GI=47019612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h7858_1165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hypothetical protein/GI=47019744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h7858_1166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hypothetical protein/GI=47019613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h7858_1167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Rlx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>-like protein/GI=47019745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h7858_1168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AAA superfamily ATPase/GI=47019614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h7858_1169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hypothetical protein/GI=47019615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h7858_1170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putative immunity repressor protein/GI=47019616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h7858_1171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hypothetical protein/GI=47019617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h7858_1172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hypothetical protein/GI=47019750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h7858_1173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hypothetical protein/GI=47019618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h7858_1174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hypothetical protein/GI=47019619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h7858_1200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hypothetical protein/GI=47019644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h7858_1494_x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hypothetical protein TIGR00282/GI=47018234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h7858_1758_s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STAS domain protein/GI=47017939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h7858_1759_x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hypothetical protein/GI=47017940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h7858_1994_s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hypothetical protein/GI=47018383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h7858_2150_s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ell wall surface anchor family protein/GI=47018448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h7858_2410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hypothetical protein/GI=47019241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lastRenderedPageBreak/>
              <w:t>LMOh7858_2411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hypothetical protein/GI=47019242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h7858_2411_x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hypothetical protein/GI=47019242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h7858_2444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SAM:benzoic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 xml:space="preserve"> acid carboxyl methyltransferase/GI=47019185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h7858_2444_x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SAM:benzoic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 xml:space="preserve"> acid carboxyl methyltransferase/GI=47019185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h7858_2445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phage conserved hypothetical protein TIGR01671/GI=47019186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h7858_2446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hypothetical protein/GI=47019243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h7858_2447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protein gp51/GI=47019187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h7858_2448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Gp32 protein/GI=47019188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h7858_2448_x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Gp32 protein/GI=47019188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h7858_2473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ipoprotein, putative/GI=47019206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h7858_2753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hypothetical protein/GI=47018085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h7858_2754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ulcer associated adenine specific DNA methyltransferase, putative/GI=47018086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h7858_2755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hypothetical protein/GI=47018105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h7858_2756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 xml:space="preserve">DNA repair protein 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RadC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>/GI=47018087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h7858_2757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hypothetical protein/GI=47018088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h7858_2758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hypothetical protein/GI=47018089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h7858_2759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hypothetical protein/GI=47018090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h7858_2760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hypothetical protein/GI=47018091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h7858_2761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hypothetical protein/GI=47018092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h7858_2762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hypothetical protein/GI=47018093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h7858_2763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hypothetical protein/GI=47018094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h7858_2764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 xml:space="preserve">site-specific 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recombinase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 xml:space="preserve">, phage 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integrase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 xml:space="preserve"> family, putative/GI=47018095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h7858_2903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serinethreonine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 xml:space="preserve"> protein phosphatase family protein/GI=47017808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h7858_2958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dihydroxyacetone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 xml:space="preserve"> kinase family protein/GI=47019295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h7858_2962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MutTnudix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 xml:space="preserve"> family protein/GI=47019299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h7858_3069_s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hypothetical protein/GI=47018361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h7858_3070_s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hypothetical protein/GI=47018340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h7858_3095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glycosyl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transferase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>, family 65/GI=47018398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RG_01324_x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4B4B5B" w:rsidRPr="004B4B5B" w:rsidTr="004B4B5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RG_01773_s_at</w:t>
            </w:r>
          </w:p>
        </w:tc>
        <w:tc>
          <w:tcPr>
            <w:tcW w:w="6870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phosphoglucomutasephosphomannomutase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 xml:space="preserve"> family protein/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>=PF02880.8</w:t>
            </w:r>
          </w:p>
        </w:tc>
      </w:tr>
    </w:tbl>
    <w:p w:rsidR="00785DD9" w:rsidRDefault="00785DD9" w:rsidP="00785DD9">
      <w:pPr>
        <w:contextualSpacing/>
      </w:pPr>
    </w:p>
    <w:p w:rsidR="00785DD9" w:rsidRDefault="00253630" w:rsidP="00785DD9">
      <w:pPr>
        <w:contextualSpacing/>
      </w:pPr>
      <w:r>
        <w:t>NK</w:t>
      </w:r>
      <w:r w:rsidR="00785DD9">
        <w:t xml:space="preserve">: </w:t>
      </w:r>
      <w:r>
        <w:t>Gene function not known</w:t>
      </w:r>
      <w:bookmarkStart w:id="0" w:name="_GoBack"/>
      <w:bookmarkEnd w:id="0"/>
      <w:r w:rsidR="00785DD9">
        <w:t xml:space="preserve"> as predicted by Gene Locator and Interpolated Markov </w:t>
      </w:r>
      <w:proofErr w:type="spellStart"/>
      <w:r w:rsidR="00785DD9">
        <w:t>ModelER</w:t>
      </w:r>
      <w:proofErr w:type="spellEnd"/>
      <w:r w:rsidR="00785DD9">
        <w:t xml:space="preserve"> 3 (Glimmer3)  </w:t>
      </w:r>
    </w:p>
    <w:p w:rsidR="004B4B5B" w:rsidRDefault="004B4B5B"/>
    <w:p w:rsidR="004B4B5B" w:rsidRDefault="004B4B5B"/>
    <w:p w:rsidR="004B4B5B" w:rsidRDefault="004B4B5B"/>
    <w:p w:rsidR="004B4B5B" w:rsidRDefault="004B4B5B"/>
    <w:sectPr w:rsidR="004B4B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4B5B"/>
    <w:rsid w:val="00253630"/>
    <w:rsid w:val="0035169E"/>
    <w:rsid w:val="003D1C81"/>
    <w:rsid w:val="004B4B5B"/>
    <w:rsid w:val="00774967"/>
    <w:rsid w:val="00785DD9"/>
    <w:rsid w:val="008A500C"/>
    <w:rsid w:val="008A6B4E"/>
    <w:rsid w:val="00C215C7"/>
    <w:rsid w:val="00C87FC2"/>
    <w:rsid w:val="00D651A4"/>
    <w:rsid w:val="00E30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4B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4B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416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4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8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6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60</Words>
  <Characters>6612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DA</Company>
  <LinksUpToDate>false</LinksUpToDate>
  <CharactersWithSpaces>7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ksanalamai, Pongpan</dc:creator>
  <cp:lastModifiedBy>Datta, Atin</cp:lastModifiedBy>
  <cp:revision>2</cp:revision>
  <dcterms:created xsi:type="dcterms:W3CDTF">2012-02-10T15:44:00Z</dcterms:created>
  <dcterms:modified xsi:type="dcterms:W3CDTF">2012-02-10T15:44:00Z</dcterms:modified>
</cp:coreProperties>
</file>